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A0BF9" w14:textId="18FC7AFD" w:rsidR="00F34846" w:rsidRPr="00FB0BA5" w:rsidRDefault="00F34846" w:rsidP="00F34846">
      <w:pPr>
        <w:pStyle w:val="SMHeading"/>
      </w:pPr>
      <w:r>
        <w:t>S</w:t>
      </w:r>
      <w:r>
        <w:t>1</w:t>
      </w:r>
      <w:r>
        <w:t xml:space="preserve"> Table</w:t>
      </w:r>
      <w:r>
        <w:t>:</w:t>
      </w:r>
      <w:r>
        <w:t xml:space="preserve"> </w:t>
      </w:r>
      <w:r>
        <w:t>Sa</w:t>
      </w:r>
      <w:r w:rsidRPr="00FB0BA5">
        <w:t xml:space="preserve">mple by age group and </w:t>
      </w:r>
      <w:r>
        <w:t>sex</w:t>
      </w:r>
    </w:p>
    <w:tbl>
      <w:tblPr>
        <w:tblW w:w="3840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919"/>
        <w:gridCol w:w="919"/>
        <w:gridCol w:w="919"/>
      </w:tblGrid>
      <w:tr w:rsidR="00F34846" w:rsidRPr="00F92B96" w14:paraId="58225E48" w14:textId="77777777" w:rsidTr="00327026">
        <w:trPr>
          <w:trHeight w:hRule="exact" w:val="284"/>
        </w:trPr>
        <w:tc>
          <w:tcPr>
            <w:tcW w:w="1083" w:type="dxa"/>
            <w:shd w:val="clear" w:color="auto" w:fill="auto"/>
            <w:vAlign w:val="center"/>
            <w:hideMark/>
          </w:tcPr>
          <w:p w14:paraId="7DEA55A6" w14:textId="77777777" w:rsidR="00F34846" w:rsidRPr="00F92B96" w:rsidRDefault="00F34846" w:rsidP="00327026">
            <w:pPr>
              <w:rPr>
                <w:b/>
                <w:bCs/>
              </w:rPr>
            </w:pPr>
            <w:r w:rsidRPr="00F92B96">
              <w:rPr>
                <w:b/>
                <w:bCs/>
              </w:rPr>
              <w:t> 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21E4CDCC" w14:textId="77777777" w:rsidR="00F34846" w:rsidRPr="00F92B96" w:rsidRDefault="00F34846" w:rsidP="00327026">
            <w:pPr>
              <w:rPr>
                <w:b/>
                <w:bCs/>
              </w:rPr>
            </w:pPr>
            <w:r w:rsidRPr="00F92B96">
              <w:rPr>
                <w:b/>
                <w:bCs/>
              </w:rPr>
              <w:t>45-54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61B7D4C3" w14:textId="77777777" w:rsidR="00F34846" w:rsidRPr="00F92B96" w:rsidRDefault="00F34846" w:rsidP="00327026">
            <w:pPr>
              <w:rPr>
                <w:b/>
                <w:bCs/>
              </w:rPr>
            </w:pPr>
            <w:r w:rsidRPr="00F92B96">
              <w:rPr>
                <w:b/>
                <w:bCs/>
              </w:rPr>
              <w:t>55-64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646A2BE2" w14:textId="77777777" w:rsidR="00F34846" w:rsidRPr="00F92B96" w:rsidRDefault="00F34846" w:rsidP="00327026">
            <w:pPr>
              <w:rPr>
                <w:b/>
                <w:bCs/>
              </w:rPr>
            </w:pPr>
            <w:r w:rsidRPr="00F92B96">
              <w:rPr>
                <w:b/>
                <w:bCs/>
              </w:rPr>
              <w:t>65-74</w:t>
            </w:r>
          </w:p>
        </w:tc>
      </w:tr>
      <w:tr w:rsidR="00F34846" w:rsidRPr="00456BCE" w14:paraId="2CF30AF3" w14:textId="77777777" w:rsidTr="00327026">
        <w:trPr>
          <w:trHeight w:hRule="exact" w:val="284"/>
        </w:trPr>
        <w:tc>
          <w:tcPr>
            <w:tcW w:w="1083" w:type="dxa"/>
            <w:shd w:val="clear" w:color="auto" w:fill="auto"/>
            <w:vAlign w:val="center"/>
            <w:hideMark/>
          </w:tcPr>
          <w:p w14:paraId="3987E08D" w14:textId="77777777" w:rsidR="00F34846" w:rsidRPr="00F92B96" w:rsidRDefault="00F34846" w:rsidP="00327026">
            <w:pPr>
              <w:rPr>
                <w:b/>
                <w:bCs/>
              </w:rPr>
            </w:pPr>
            <w:r w:rsidRPr="00F92B96">
              <w:rPr>
                <w:b/>
                <w:bCs/>
              </w:rPr>
              <w:t>Men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2CBE4662" w14:textId="77777777" w:rsidR="00F34846" w:rsidRPr="00456BCE" w:rsidRDefault="00F34846" w:rsidP="00327026">
            <w:r w:rsidRPr="00456BCE">
              <w:t>18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1A9EEA2E" w14:textId="77777777" w:rsidR="00F34846" w:rsidRPr="00456BCE" w:rsidRDefault="00F34846" w:rsidP="00327026">
            <w:r w:rsidRPr="00456BCE">
              <w:t>20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5D8AB29D" w14:textId="77777777" w:rsidR="00F34846" w:rsidRPr="00456BCE" w:rsidRDefault="00F34846" w:rsidP="00327026">
            <w:r w:rsidRPr="00456BCE">
              <w:t>21</w:t>
            </w:r>
          </w:p>
        </w:tc>
      </w:tr>
      <w:tr w:rsidR="00F34846" w:rsidRPr="00456BCE" w14:paraId="06724196" w14:textId="77777777" w:rsidTr="00327026">
        <w:trPr>
          <w:trHeight w:hRule="exact" w:val="284"/>
        </w:trPr>
        <w:tc>
          <w:tcPr>
            <w:tcW w:w="1083" w:type="dxa"/>
            <w:shd w:val="clear" w:color="auto" w:fill="auto"/>
            <w:vAlign w:val="center"/>
            <w:hideMark/>
          </w:tcPr>
          <w:p w14:paraId="02F7E4EC" w14:textId="77777777" w:rsidR="00F34846" w:rsidRPr="00F92B96" w:rsidRDefault="00F34846" w:rsidP="00327026">
            <w:pPr>
              <w:rPr>
                <w:b/>
                <w:bCs/>
              </w:rPr>
            </w:pPr>
            <w:r w:rsidRPr="00F92B96">
              <w:rPr>
                <w:b/>
                <w:bCs/>
              </w:rPr>
              <w:t>Women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7B15E0A3" w14:textId="77777777" w:rsidR="00F34846" w:rsidRPr="00456BCE" w:rsidRDefault="00F34846" w:rsidP="00327026">
            <w:r w:rsidRPr="00456BCE">
              <w:t>20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1157C22F" w14:textId="77777777" w:rsidR="00F34846" w:rsidRPr="00456BCE" w:rsidRDefault="00F34846" w:rsidP="00327026">
            <w:r w:rsidRPr="00456BCE">
              <w:t>19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6EC13DF1" w14:textId="77777777" w:rsidR="00F34846" w:rsidRPr="00456BCE" w:rsidRDefault="00F34846" w:rsidP="00327026">
            <w:r w:rsidRPr="00456BCE">
              <w:t>20</w:t>
            </w:r>
          </w:p>
        </w:tc>
      </w:tr>
    </w:tbl>
    <w:p w14:paraId="1DC939B7" w14:textId="77777777" w:rsidR="00BE3EEE" w:rsidRDefault="00BE3EEE"/>
    <w:sectPr w:rsidR="00BE3E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846"/>
    <w:rsid w:val="00BE3EEE"/>
    <w:rsid w:val="00F34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6C9E3"/>
  <w15:chartTrackingRefBased/>
  <w15:docId w15:val="{3FB9913F-A6FD-4AB4-A4E7-41AA975DE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84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84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F34846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3484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rdy</dc:creator>
  <cp:keywords/>
  <dc:description/>
  <cp:lastModifiedBy>Rebecca Hardy</cp:lastModifiedBy>
  <cp:revision>1</cp:revision>
  <dcterms:created xsi:type="dcterms:W3CDTF">2022-10-12T12:45:00Z</dcterms:created>
  <dcterms:modified xsi:type="dcterms:W3CDTF">2022-10-12T12:46:00Z</dcterms:modified>
</cp:coreProperties>
</file>